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FE3EC" w14:textId="77777777" w:rsidR="00942F58" w:rsidRPr="00E50CFC" w:rsidRDefault="00942F58" w:rsidP="00942F58">
      <w:pPr>
        <w:ind w:firstLine="0"/>
        <w:rPr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t xml:space="preserve">: primers used for reverse transcription and </w:t>
      </w:r>
      <w:proofErr w:type="spellStart"/>
      <w:r>
        <w:rPr>
          <w:color w:val="000000"/>
        </w:rPr>
        <w:t>qPCR</w:t>
      </w:r>
      <w:proofErr w:type="spellEnd"/>
      <w:r>
        <w:rPr>
          <w:color w:val="000000"/>
        </w:rPr>
        <w:t xml:space="preserve"> on </w:t>
      </w:r>
      <w:proofErr w:type="spellStart"/>
      <w:r>
        <w:rPr>
          <w:color w:val="000000"/>
        </w:rPr>
        <w:t>LightCycler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5103"/>
        <w:gridCol w:w="2410"/>
      </w:tblGrid>
      <w:tr w:rsidR="00942F58" w:rsidRPr="00E50CFC" w14:paraId="2B576285" w14:textId="77777777" w:rsidTr="001226EC">
        <w:tc>
          <w:tcPr>
            <w:tcW w:w="1526" w:type="dxa"/>
          </w:tcPr>
          <w:p w14:paraId="5727A4FB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5103" w:type="dxa"/>
          </w:tcPr>
          <w:p w14:paraId="26F11FA1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2410" w:type="dxa"/>
          </w:tcPr>
          <w:p w14:paraId="0B57334A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References</w:t>
            </w:r>
          </w:p>
        </w:tc>
      </w:tr>
      <w:tr w:rsidR="00942F58" w:rsidRPr="00E50CFC" w14:paraId="22F94C58" w14:textId="77777777" w:rsidTr="001226EC">
        <w:tc>
          <w:tcPr>
            <w:tcW w:w="1526" w:type="dxa"/>
          </w:tcPr>
          <w:p w14:paraId="526B4A7A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yrB</w:t>
            </w:r>
            <w:proofErr w:type="spellEnd"/>
            <w:r>
              <w:rPr>
                <w:color w:val="000000"/>
              </w:rPr>
              <w:t>-F</w:t>
            </w:r>
          </w:p>
          <w:p w14:paraId="79151311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yrB</w:t>
            </w:r>
            <w:proofErr w:type="spellEnd"/>
            <w:r>
              <w:rPr>
                <w:color w:val="000000"/>
              </w:rPr>
              <w:t>-R</w:t>
            </w:r>
          </w:p>
          <w:p w14:paraId="388970D5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RNAIII-F</w:t>
            </w:r>
          </w:p>
          <w:p w14:paraId="0BBA6663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RNAIII-R</w:t>
            </w:r>
          </w:p>
          <w:p w14:paraId="08F690A0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A</w:t>
            </w:r>
            <w:proofErr w:type="spellEnd"/>
            <w:r>
              <w:rPr>
                <w:color w:val="000000"/>
              </w:rPr>
              <w:t>-F</w:t>
            </w:r>
          </w:p>
          <w:p w14:paraId="7617077D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A</w:t>
            </w:r>
            <w:proofErr w:type="spellEnd"/>
            <w:r>
              <w:rPr>
                <w:color w:val="000000"/>
              </w:rPr>
              <w:t>-R</w:t>
            </w:r>
          </w:p>
          <w:p w14:paraId="6C873D8B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E</w:t>
            </w:r>
            <w:proofErr w:type="spellEnd"/>
            <w:r>
              <w:rPr>
                <w:color w:val="000000"/>
              </w:rPr>
              <w:t>-F</w:t>
            </w:r>
          </w:p>
          <w:p w14:paraId="1B50F682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E</w:t>
            </w:r>
            <w:proofErr w:type="spellEnd"/>
            <w:r>
              <w:rPr>
                <w:color w:val="000000"/>
              </w:rPr>
              <w:t>-R</w:t>
            </w:r>
          </w:p>
          <w:p w14:paraId="0C0D9A31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G</w:t>
            </w:r>
            <w:proofErr w:type="spellEnd"/>
            <w:r>
              <w:rPr>
                <w:color w:val="000000"/>
              </w:rPr>
              <w:t>-F</w:t>
            </w:r>
          </w:p>
          <w:p w14:paraId="00E10FCA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G</w:t>
            </w:r>
            <w:proofErr w:type="spellEnd"/>
            <w:r>
              <w:rPr>
                <w:color w:val="000000"/>
              </w:rPr>
              <w:t>-R</w:t>
            </w:r>
          </w:p>
          <w:p w14:paraId="55275E85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H</w:t>
            </w:r>
            <w:proofErr w:type="spellEnd"/>
            <w:r>
              <w:rPr>
                <w:color w:val="000000"/>
              </w:rPr>
              <w:t>-F</w:t>
            </w:r>
          </w:p>
          <w:p w14:paraId="6261FF9D" w14:textId="77777777" w:rsidR="00942F58" w:rsidRPr="00E50CFC" w:rsidRDefault="00942F58" w:rsidP="001226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saH</w:t>
            </w:r>
            <w:proofErr w:type="spellEnd"/>
            <w:r>
              <w:rPr>
                <w:color w:val="000000"/>
              </w:rPr>
              <w:t>-R</w:t>
            </w:r>
          </w:p>
        </w:tc>
        <w:tc>
          <w:tcPr>
            <w:tcW w:w="5103" w:type="dxa"/>
          </w:tcPr>
          <w:p w14:paraId="64981388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GGTGGCGACTTTGATCTAGC</w:t>
            </w:r>
          </w:p>
          <w:p w14:paraId="39323F05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TATACAACGGTGGCTGTGC</w:t>
            </w:r>
          </w:p>
          <w:p w14:paraId="57A86AE5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GGGATGGCTTAATAACTCATAC</w:t>
            </w:r>
          </w:p>
          <w:p w14:paraId="7319C95A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GGAAGGAGTGATTTCAATGG</w:t>
            </w:r>
          </w:p>
          <w:p w14:paraId="3F4E6CB1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GTTAACCATTACAAAAATTGTATAGAG</w:t>
            </w:r>
          </w:p>
          <w:p w14:paraId="3EACAAD3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CTGAATACACGACGCTAAA</w:t>
            </w:r>
          </w:p>
          <w:p w14:paraId="01224968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AATCACATAACAAACATACCC</w:t>
            </w:r>
          </w:p>
          <w:p w14:paraId="1B66CBB6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CTGAATACACGACGCTAAA</w:t>
            </w:r>
          </w:p>
          <w:p w14:paraId="51A1D00C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ATGTGCGTGAAGAGATGAAAGA</w:t>
            </w:r>
          </w:p>
          <w:p w14:paraId="47B733EA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CTAAGTCGGGCAAATAAGGATAC</w:t>
            </w:r>
          </w:p>
          <w:p w14:paraId="5A4F682E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AAAACGCTGCATGATACAAAC</w:t>
            </w:r>
          </w:p>
          <w:p w14:paraId="335C9430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CCACTACTAAAGGGAGTCAAA</w:t>
            </w:r>
          </w:p>
        </w:tc>
        <w:tc>
          <w:tcPr>
            <w:tcW w:w="2410" w:type="dxa"/>
          </w:tcPr>
          <w:p w14:paraId="01ADC95C" w14:textId="77777777" w:rsidR="00942F58" w:rsidRPr="00E50CFC" w:rsidRDefault="00C27066" w:rsidP="001226EC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BEC{Labandeira-Rey et al., 2007, Science, 315, 1130-3}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29]</w:t>
            </w:r>
            <w:r>
              <w:rPr>
                <w:color w:val="000000"/>
              </w:rPr>
              <w:fldChar w:fldCharType="end"/>
            </w:r>
          </w:p>
          <w:p w14:paraId="031292B0" w14:textId="77777777" w:rsidR="00C27066" w:rsidRPr="00E50CFC" w:rsidRDefault="00C27066" w:rsidP="00C27066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BEC{Labandeira-Rey et al., 2007, Science, 315, 1130-3}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29]</w:t>
            </w:r>
            <w:r>
              <w:rPr>
                <w:color w:val="000000"/>
              </w:rPr>
              <w:fldChar w:fldCharType="end"/>
            </w:r>
          </w:p>
          <w:p w14:paraId="7A920942" w14:textId="77777777" w:rsidR="00942F58" w:rsidRDefault="00C27066" w:rsidP="00C27066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BEC{Labandeira-Rey et al., 2007, Science, 315, 1130-3}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30</w:t>
            </w:r>
            <w:r>
              <w:rPr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  <w:p w14:paraId="4F7A16F7" w14:textId="77777777" w:rsidR="00C27066" w:rsidRPr="00E50CFC" w:rsidRDefault="00C27066" w:rsidP="00C27066">
            <w:pPr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ADDIN BEC{Labandeira-Rey et al., 2007, Science, 315, 1130-3}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30</w:t>
            </w:r>
            <w:r>
              <w:rPr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  <w:bookmarkStart w:id="0" w:name="_GoBack"/>
            <w:bookmarkEnd w:id="0"/>
          </w:p>
          <w:p w14:paraId="19CFECF5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58C223B5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2AE0B324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0945447F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41617C80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53F21576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092E3D57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  <w:p w14:paraId="4DF3F48B" w14:textId="77777777" w:rsidR="00942F58" w:rsidRPr="00E50CFC" w:rsidRDefault="00942F58" w:rsidP="001226EC">
            <w:pPr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</w:tbl>
    <w:p w14:paraId="50F28942" w14:textId="77777777" w:rsidR="00927592" w:rsidRDefault="00927592"/>
    <w:sectPr w:rsidR="00927592" w:rsidSect="009275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F58"/>
    <w:rsid w:val="00927592"/>
    <w:rsid w:val="00942F58"/>
    <w:rsid w:val="00C2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67F7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F58"/>
    <w:pPr>
      <w:spacing w:line="480" w:lineRule="auto"/>
      <w:ind w:firstLine="284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F58"/>
    <w:pPr>
      <w:spacing w:line="480" w:lineRule="auto"/>
      <w:ind w:firstLine="284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Sandrine</cp:lastModifiedBy>
  <cp:revision>2</cp:revision>
  <dcterms:created xsi:type="dcterms:W3CDTF">2011-11-12T16:43:00Z</dcterms:created>
  <dcterms:modified xsi:type="dcterms:W3CDTF">2011-11-25T17:37:00Z</dcterms:modified>
</cp:coreProperties>
</file>